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95C50" w14:textId="2DB685DF" w:rsidR="00417F95" w:rsidRPr="005A44F3" w:rsidRDefault="00417F95" w:rsidP="003C5DD4">
      <w:pPr>
        <w:pStyle w:val="Textopreformatead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A44F3">
        <w:rPr>
          <w:rFonts w:ascii="Times New Roman" w:hAnsi="Times New Roman" w:cs="Times New Roman"/>
          <w:b/>
          <w:sz w:val="28"/>
          <w:szCs w:val="28"/>
        </w:rPr>
        <w:t>S</w:t>
      </w:r>
      <w:r w:rsidR="00BE2B5E">
        <w:rPr>
          <w:rFonts w:ascii="Times New Roman" w:hAnsi="Times New Roman" w:cs="Times New Roman"/>
          <w:b/>
          <w:sz w:val="28"/>
          <w:szCs w:val="28"/>
        </w:rPr>
        <w:t>2</w:t>
      </w:r>
      <w:r w:rsidRPr="005A44F3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E2B5E">
        <w:rPr>
          <w:rFonts w:ascii="Times New Roman" w:hAnsi="Times New Roman" w:cs="Times New Roman"/>
          <w:b/>
          <w:sz w:val="28"/>
          <w:szCs w:val="28"/>
        </w:rPr>
        <w:t>F</w:t>
      </w:r>
      <w:r w:rsidRPr="005A44F3">
        <w:rPr>
          <w:rFonts w:ascii="Times New Roman" w:hAnsi="Times New Roman" w:cs="Times New Roman"/>
          <w:b/>
          <w:sz w:val="28"/>
          <w:szCs w:val="28"/>
        </w:rPr>
        <w:t>ile</w:t>
      </w:r>
    </w:p>
    <w:p w14:paraId="5765DF55" w14:textId="77777777" w:rsidR="00417F95" w:rsidRPr="005A44F3" w:rsidRDefault="00417F95" w:rsidP="003C5DD4">
      <w:pPr>
        <w:pStyle w:val="Textopreformateado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</w:pPr>
    </w:p>
    <w:p w14:paraId="06204CA6" w14:textId="77777777" w:rsidR="00417F95" w:rsidRPr="005A44F3" w:rsidRDefault="00417F95" w:rsidP="003C5DD4">
      <w:pPr>
        <w:pStyle w:val="Textopreformateado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</w:pPr>
    </w:p>
    <w:p w14:paraId="0464246C" w14:textId="61AEDA9E" w:rsidR="00865D77" w:rsidRPr="005A44F3" w:rsidRDefault="00417F95" w:rsidP="003C5DD4">
      <w:pPr>
        <w:pStyle w:val="Textopreformateado"/>
        <w:jc w:val="center"/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>Questionnaire</w:t>
      </w:r>
      <w:r w:rsidR="002A13F1" w:rsidRPr="005A44F3"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 xml:space="preserve"> on Mexican Bioinformatics</w:t>
      </w:r>
    </w:p>
    <w:p w14:paraId="10D5F105" w14:textId="77777777" w:rsidR="00865D77" w:rsidRPr="005A44F3" w:rsidRDefault="00865D77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7A8BFF9D" w14:textId="75093D64" w:rsidR="00865D77" w:rsidRPr="005A44F3" w:rsidRDefault="00865D77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7E851EB6" w14:textId="12D4D473" w:rsidR="003C5DD4" w:rsidRPr="005A44F3" w:rsidRDefault="003C5DD4">
      <w:pPr>
        <w:pStyle w:val="Textopreformateado"/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t>English</w:t>
      </w:r>
    </w:p>
    <w:p w14:paraId="47525158" w14:textId="3C07686C" w:rsidR="003C5DD4" w:rsidRPr="005A44F3" w:rsidRDefault="003C5DD4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033DCDB5" w14:textId="77777777" w:rsidR="003C5DD4" w:rsidRPr="005A44F3" w:rsidRDefault="003C5DD4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1E999E13" w14:textId="33A63213" w:rsidR="00683C67" w:rsidRPr="005A44F3" w:rsidRDefault="002A13F1" w:rsidP="00683C67">
      <w:pPr>
        <w:pStyle w:val="Textopreformateado"/>
        <w:numPr>
          <w:ilvl w:val="0"/>
          <w:numId w:val="5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The type of institution to which you belong is: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ublic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rivate</w:t>
      </w:r>
    </w:p>
    <w:p w14:paraId="148C59B8" w14:textId="77777777" w:rsidR="00683C67" w:rsidRPr="005A44F3" w:rsidRDefault="00683C67" w:rsidP="00683C67">
      <w:pPr>
        <w:pStyle w:val="Textopreformateado"/>
        <w:ind w:left="720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52F75E17" w14:textId="77777777" w:rsidR="004B3B04" w:rsidRDefault="002A13F1" w:rsidP="00683C67">
      <w:pPr>
        <w:pStyle w:val="Textopreformateado"/>
        <w:numPr>
          <w:ilvl w:val="0"/>
          <w:numId w:val="5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What are your current functions in your institution?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Academic /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Research</w:t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er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Head of Bioinformatics Services</w:t>
      </w:r>
    </w:p>
    <w:p w14:paraId="56AEEF63" w14:textId="0A2BACF3" w:rsidR="004B3B04" w:rsidRPr="005A44F3" w:rsidRDefault="004B3B04" w:rsidP="00F950CB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45A65143" w14:textId="77777777" w:rsidR="00683C67" w:rsidRPr="005A44F3" w:rsidRDefault="00683C67" w:rsidP="00683C67">
      <w:pPr>
        <w:pStyle w:val="ListParagraph"/>
        <w:rPr>
          <w:rFonts w:ascii="Times New Roman" w:hAnsi="Times New Roman" w:cs="Times New Roman"/>
          <w:color w:val="222222"/>
          <w:szCs w:val="24"/>
          <w:lang w:val="en-US"/>
        </w:rPr>
      </w:pPr>
    </w:p>
    <w:p w14:paraId="118ED638" w14:textId="4D644812" w:rsidR="00683C67" w:rsidRPr="005A44F3" w:rsidRDefault="002A13F1" w:rsidP="00683C67">
      <w:pPr>
        <w:pStyle w:val="Textopreformateado"/>
        <w:numPr>
          <w:ilvl w:val="0"/>
          <w:numId w:val="5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What economic sector(s) does your research work focus</w:t>
      </w:r>
      <w:r w:rsidR="004F28E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on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?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Health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Agricultural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harmaceutical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Environment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Food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nformation and communication technologies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Others </w:t>
      </w:r>
    </w:p>
    <w:p w14:paraId="7935D889" w14:textId="48968E37" w:rsidR="00683C67" w:rsidRDefault="00683C67" w:rsidP="00683C67">
      <w:pPr>
        <w:pStyle w:val="Textopreformateado"/>
        <w:ind w:left="720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52DAA6B3" w14:textId="2BC08F23" w:rsidR="00F950CB" w:rsidRDefault="00630ABC" w:rsidP="00630ABC">
      <w:pPr>
        <w:pStyle w:val="Textopreformateado"/>
        <w:numPr>
          <w:ilvl w:val="0"/>
          <w:numId w:val="5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4B3B04">
        <w:rPr>
          <w:rFonts w:ascii="Times New Roman" w:hAnsi="Times New Roman" w:cs="Times New Roman"/>
          <w:noProof/>
          <w:color w:val="222222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A56EE3A" wp14:editId="3BC2FC76">
                <wp:simplePos x="0" y="0"/>
                <wp:positionH relativeFrom="column">
                  <wp:posOffset>465827</wp:posOffset>
                </wp:positionH>
                <wp:positionV relativeFrom="paragraph">
                  <wp:posOffset>310168</wp:posOffset>
                </wp:positionV>
                <wp:extent cx="5278755" cy="275590"/>
                <wp:effectExtent l="0" t="0" r="17145" b="10160"/>
                <wp:wrapTopAndBottom/>
                <wp:docPr id="2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875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ED269A" w14:textId="77777777" w:rsidR="00630ABC" w:rsidRDefault="00630ABC" w:rsidP="00630ABC">
                            <w:r>
                              <w:t xml:space="preserve">[Open </w:t>
                            </w:r>
                            <w:proofErr w:type="spellStart"/>
                            <w:r>
                              <w:t>answer</w:t>
                            </w:r>
                            <w:proofErr w:type="spellEnd"/>
                            <w: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56EE3A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36.7pt;margin-top:24.4pt;width:415.65pt;height:21.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">
                <v:textbox>
                  <w:txbxContent>
                    <w:p w14:paraId="01ED269A" w14:textId="77777777" w:rsidR="00630ABC" w:rsidRDefault="00630ABC" w:rsidP="00630ABC">
                      <w:r>
                        <w:t xml:space="preserve">[Open </w:t>
                      </w:r>
                      <w:proofErr w:type="spellStart"/>
                      <w:r>
                        <w:t>answer</w:t>
                      </w:r>
                      <w:proofErr w:type="spellEnd"/>
                      <w:r>
                        <w:t>]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630ABC">
        <w:rPr>
          <w:rFonts w:ascii="Times New Roman" w:hAnsi="Times New Roman" w:cs="Times New Roman"/>
          <w:color w:val="222222"/>
          <w:sz w:val="24"/>
          <w:szCs w:val="24"/>
          <w:lang w:val="en-US"/>
        </w:rPr>
        <w:t>Could you mention what areas of research or services does your laboratory cover?</w:t>
      </w:r>
    </w:p>
    <w:p w14:paraId="3367C525" w14:textId="2B456CD9" w:rsidR="00F950CB" w:rsidRDefault="00F950CB" w:rsidP="00683C67">
      <w:pPr>
        <w:pStyle w:val="Textopreformateado"/>
        <w:ind w:left="720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346521C2" w14:textId="0E357903" w:rsidR="00F67018" w:rsidRPr="00F67018" w:rsidRDefault="00F67018" w:rsidP="00F67018">
      <w:pPr>
        <w:pStyle w:val="Textopreformateado"/>
        <w:numPr>
          <w:ilvl w:val="0"/>
          <w:numId w:val="5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4B3B04">
        <w:rPr>
          <w:rFonts w:ascii="Times New Roman" w:hAnsi="Times New Roman" w:cs="Times New Roman"/>
          <w:noProof/>
          <w:color w:val="222222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FA9EDFF" wp14:editId="5731780C">
                <wp:simplePos x="0" y="0"/>
                <wp:positionH relativeFrom="column">
                  <wp:posOffset>457200</wp:posOffset>
                </wp:positionH>
                <wp:positionV relativeFrom="paragraph">
                  <wp:posOffset>293370</wp:posOffset>
                </wp:positionV>
                <wp:extent cx="5278755" cy="275590"/>
                <wp:effectExtent l="0" t="0" r="17145" b="10160"/>
                <wp:wrapTopAndBottom/>
                <wp:docPr id="3" name="Cuadro de text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875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555C53" w14:textId="77777777" w:rsidR="00F67018" w:rsidRDefault="00F67018" w:rsidP="00F67018">
                            <w:r>
                              <w:t xml:space="preserve">[Open </w:t>
                            </w:r>
                            <w:proofErr w:type="spellStart"/>
                            <w:r>
                              <w:t>answer</w:t>
                            </w:r>
                            <w:proofErr w:type="spellEnd"/>
                            <w: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A9EDFF" id="Cuadro de texto 3" o:spid="_x0000_s1027" type="#_x0000_t202" style="position:absolute;left:0;text-align:left;margin-left:36pt;margin-top:23.1pt;width:415.65pt;height:21.7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">
                <v:textbox>
                  <w:txbxContent>
                    <w:p w14:paraId="4C555C53" w14:textId="77777777" w:rsidR="00F67018" w:rsidRDefault="00F67018" w:rsidP="00F67018">
                      <w:r>
                        <w:t xml:space="preserve">[Open </w:t>
                      </w:r>
                      <w:proofErr w:type="spellStart"/>
                      <w:r>
                        <w:t>answer</w:t>
                      </w:r>
                      <w:proofErr w:type="spellEnd"/>
                      <w:r>
                        <w:t>]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F67018">
        <w:rPr>
          <w:rFonts w:ascii="Times New Roman" w:hAnsi="Times New Roman" w:cs="Times New Roman"/>
          <w:color w:val="222222"/>
          <w:sz w:val="24"/>
          <w:szCs w:val="24"/>
          <w:lang w:val="en-US"/>
        </w:rPr>
        <w:t>If you have managed to develop bioinformatics tools, which ones have you developed?</w:t>
      </w:r>
    </w:p>
    <w:p w14:paraId="69CF5314" w14:textId="51B311F0" w:rsidR="00F950CB" w:rsidRDefault="00F950CB" w:rsidP="00683C67">
      <w:pPr>
        <w:pStyle w:val="Textopreformateado"/>
        <w:ind w:left="720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5DC3FEB3" w14:textId="7106A983" w:rsidR="00F950CB" w:rsidRPr="00F67018" w:rsidRDefault="00F67018" w:rsidP="00F67018">
      <w:pPr>
        <w:pStyle w:val="Textopreformateado"/>
        <w:numPr>
          <w:ilvl w:val="0"/>
          <w:numId w:val="5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4B3B04">
        <w:rPr>
          <w:rFonts w:ascii="Times New Roman" w:hAnsi="Times New Roman" w:cs="Times New Roman"/>
          <w:noProof/>
          <w:color w:val="222222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0209628" wp14:editId="4D3BFE22">
                <wp:simplePos x="0" y="0"/>
                <wp:positionH relativeFrom="column">
                  <wp:posOffset>474453</wp:posOffset>
                </wp:positionH>
                <wp:positionV relativeFrom="paragraph">
                  <wp:posOffset>301625</wp:posOffset>
                </wp:positionV>
                <wp:extent cx="5278755" cy="275590"/>
                <wp:effectExtent l="0" t="0" r="17145" b="10160"/>
                <wp:wrapTopAndBottom/>
                <wp:docPr id="4" name="Cuadro de text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875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76E51D" w14:textId="77777777" w:rsidR="00F67018" w:rsidRDefault="00F67018" w:rsidP="00F67018">
                            <w:r>
                              <w:t xml:space="preserve">[Open </w:t>
                            </w:r>
                            <w:proofErr w:type="spellStart"/>
                            <w:r>
                              <w:t>answer</w:t>
                            </w:r>
                            <w:proofErr w:type="spellEnd"/>
                            <w: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209628" id="Cuadro de texto 4" o:spid="_x0000_s1028" type="#_x0000_t202" style="position:absolute;left:0;text-align:left;margin-left:37.35pt;margin-top:23.75pt;width:415.65pt;height:21.7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">
                <v:textbox>
                  <w:txbxContent>
                    <w:p w14:paraId="6376E51D" w14:textId="77777777" w:rsidR="00F67018" w:rsidRDefault="00F67018" w:rsidP="00F67018">
                      <w:r>
                        <w:t xml:space="preserve">[Open </w:t>
                      </w:r>
                      <w:proofErr w:type="spellStart"/>
                      <w:r>
                        <w:t>answer</w:t>
                      </w:r>
                      <w:proofErr w:type="spellEnd"/>
                      <w:r>
                        <w:t>]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F67018">
        <w:rPr>
          <w:rFonts w:ascii="Times New Roman" w:hAnsi="Times New Roman" w:cs="Times New Roman"/>
          <w:color w:val="222222"/>
          <w:sz w:val="24"/>
          <w:szCs w:val="24"/>
          <w:lang w:val="en-US"/>
        </w:rPr>
        <w:t>If you have successfully built bioinformatics databases, which ones have you developed?</w:t>
      </w:r>
    </w:p>
    <w:p w14:paraId="1F184528" w14:textId="0121E22E" w:rsidR="00F67018" w:rsidRPr="00F67018" w:rsidRDefault="00F67018" w:rsidP="00F67018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0BEEBF9A" w14:textId="7CC90584" w:rsidR="00F67018" w:rsidRDefault="00F67018" w:rsidP="00F67018">
      <w:pPr>
        <w:pStyle w:val="Textopreformateado"/>
        <w:numPr>
          <w:ilvl w:val="0"/>
          <w:numId w:val="5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4B3B04">
        <w:rPr>
          <w:rFonts w:ascii="Times New Roman" w:hAnsi="Times New Roman" w:cs="Times New Roman"/>
          <w:noProof/>
          <w:color w:val="222222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29C9EF91" wp14:editId="110AB793">
                <wp:simplePos x="0" y="0"/>
                <wp:positionH relativeFrom="margin">
                  <wp:posOffset>457775</wp:posOffset>
                </wp:positionH>
                <wp:positionV relativeFrom="paragraph">
                  <wp:posOffset>266484</wp:posOffset>
                </wp:positionV>
                <wp:extent cx="5278755" cy="275590"/>
                <wp:effectExtent l="0" t="0" r="17145" b="10160"/>
                <wp:wrapTopAndBottom/>
                <wp:docPr id="5" name="Cuadro de text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875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A1E946" w14:textId="77777777" w:rsidR="00F67018" w:rsidRDefault="00F67018" w:rsidP="00F67018">
                            <w:r>
                              <w:t xml:space="preserve">[Open </w:t>
                            </w:r>
                            <w:proofErr w:type="spellStart"/>
                            <w:r>
                              <w:t>answer</w:t>
                            </w:r>
                            <w:proofErr w:type="spellEnd"/>
                            <w: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C9EF91" id="Cuadro de texto 5" o:spid="_x0000_s1029" type="#_x0000_t202" style="position:absolute;left:0;text-align:left;margin-left:36.05pt;margin-top:21pt;width:415.65pt;height:21.7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">
                <v:textbox>
                  <w:txbxContent>
                    <w:p w14:paraId="27A1E946" w14:textId="77777777" w:rsidR="00F67018" w:rsidRDefault="00F67018" w:rsidP="00F67018">
                      <w:r>
                        <w:t xml:space="preserve">[Open </w:t>
                      </w:r>
                      <w:proofErr w:type="spellStart"/>
                      <w:r>
                        <w:t>answer</w:t>
                      </w:r>
                      <w:proofErr w:type="spellEnd"/>
                      <w:r>
                        <w:t>]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F67018">
        <w:rPr>
          <w:rFonts w:ascii="Times New Roman" w:hAnsi="Times New Roman" w:cs="Times New Roman"/>
          <w:color w:val="222222"/>
          <w:sz w:val="24"/>
          <w:szCs w:val="24"/>
          <w:lang w:val="en-US"/>
        </w:rPr>
        <w:t>What software infrastructure do you have for your research and (or) services?</w:t>
      </w:r>
    </w:p>
    <w:p w14:paraId="0792BD5F" w14:textId="4C7C1873" w:rsidR="00F67018" w:rsidRDefault="00F67018" w:rsidP="00683C67">
      <w:pPr>
        <w:pStyle w:val="Textopreformateado"/>
        <w:ind w:left="720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3DB67946" w14:textId="2988B65E" w:rsidR="00F67018" w:rsidRPr="005A44F3" w:rsidRDefault="00F67018" w:rsidP="00683C67">
      <w:pPr>
        <w:pStyle w:val="Textopreformateado"/>
        <w:ind w:left="720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58401688" w14:textId="6C3AF3F3" w:rsidR="00683C67" w:rsidRPr="005A44F3" w:rsidRDefault="002A13F1" w:rsidP="00683C67">
      <w:pPr>
        <w:pStyle w:val="Textopreformateado"/>
        <w:numPr>
          <w:ilvl w:val="0"/>
          <w:numId w:val="5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Could you mention which sources </w:t>
      </w:r>
      <w:r w:rsidR="00061994">
        <w:rPr>
          <w:rFonts w:ascii="Times New Roman" w:hAnsi="Times New Roman" w:cs="Times New Roman"/>
          <w:color w:val="222222"/>
          <w:sz w:val="24"/>
          <w:szCs w:val="24"/>
          <w:lang w:val="en-US"/>
        </w:rPr>
        <w:t>are funding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or have funded your </w:t>
      </w:r>
      <w:r w:rsidR="00061994">
        <w:rPr>
          <w:rFonts w:ascii="Times New Roman" w:hAnsi="Times New Roman" w:cs="Times New Roman"/>
          <w:color w:val="222222"/>
          <w:sz w:val="24"/>
          <w:szCs w:val="24"/>
          <w:lang w:val="en-US"/>
        </w:rPr>
        <w:t>r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esearch </w:t>
      </w:r>
      <w:r w:rsidR="00061994">
        <w:rPr>
          <w:rFonts w:ascii="Times New Roman" w:hAnsi="Times New Roman" w:cs="Times New Roman"/>
          <w:color w:val="222222"/>
          <w:sz w:val="24"/>
          <w:szCs w:val="24"/>
          <w:lang w:val="en-US"/>
        </w:rPr>
        <w:t>and (or) services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?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CONACYT</w:t>
      </w:r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(National Council for Science and Technology)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State Governments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SEP </w:t>
      </w:r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(Ministry of Public Education)</w:t>
      </w:r>
    </w:p>
    <w:p w14:paraId="2D8D25C9" w14:textId="617D986F" w:rsidR="00683C67" w:rsidRPr="005A44F3" w:rsidRDefault="00683C67" w:rsidP="00683C67">
      <w:pPr>
        <w:pStyle w:val="Textopreformateado"/>
        <w:ind w:left="720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="002A13F1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S</w:t>
      </w:r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AGARPA (Ministry of Agriculture and Rural Development)</w:t>
      </w:r>
      <w:r w:rsidR="002A13F1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Ministry</w:t>
      </w:r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of Health</w:t>
      </w:r>
    </w:p>
    <w:p w14:paraId="7AC16549" w14:textId="44327497" w:rsidR="003C5DD4" w:rsidRPr="005A44F3" w:rsidRDefault="00683C67" w:rsidP="00683C67">
      <w:pPr>
        <w:pStyle w:val="ListParagraph"/>
        <w:rPr>
          <w:rFonts w:ascii="Times New Roman" w:hAnsi="Times New Roman" w:cs="Times New Roman"/>
          <w:color w:val="222222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Cs w:val="24"/>
          <w:lang w:val="en-US"/>
        </w:rPr>
        <w:t xml:space="preserve"> S</w:t>
      </w:r>
      <w:r w:rsidR="00E50310" w:rsidRPr="005A44F3">
        <w:rPr>
          <w:rFonts w:ascii="Times New Roman" w:hAnsi="Times New Roman" w:cs="Times New Roman"/>
          <w:color w:val="222222"/>
          <w:szCs w:val="24"/>
          <w:lang w:val="en-US"/>
        </w:rPr>
        <w:t>EMARNAT (Ministry of Environment and Natural Resources)</w:t>
      </w:r>
    </w:p>
    <w:p w14:paraId="06CA8D52" w14:textId="77777777" w:rsidR="003C5DD4" w:rsidRPr="005A44F3" w:rsidRDefault="003C5DD4" w:rsidP="00683C67">
      <w:pPr>
        <w:pStyle w:val="ListParagraph"/>
        <w:rPr>
          <w:rFonts w:ascii="Times New Roman" w:hAnsi="Times New Roman" w:cs="Times New Roman"/>
          <w:color w:val="222222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Cs w:val="24"/>
          <w:lang w:val="en-US"/>
        </w:rPr>
        <w:t xml:space="preserve"> Other national public institutions</w:t>
      </w:r>
      <w:r w:rsidR="002A13F1" w:rsidRPr="005A44F3">
        <w:rPr>
          <w:rFonts w:ascii="Times New Roman" w:hAnsi="Times New Roman" w:cs="Times New Roman"/>
          <w:color w:val="222222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Cs w:val="24"/>
          <w:lang w:val="en-US"/>
        </w:rPr>
        <w:t xml:space="preserve"> </w:t>
      </w:r>
      <w:r w:rsidR="002A13F1" w:rsidRPr="005A44F3">
        <w:rPr>
          <w:rFonts w:ascii="Times New Roman" w:hAnsi="Times New Roman" w:cs="Times New Roman"/>
          <w:color w:val="222222"/>
          <w:szCs w:val="24"/>
          <w:lang w:val="en-US"/>
        </w:rPr>
        <w:t>National Private Institutions</w:t>
      </w:r>
      <w:r w:rsidR="002A13F1" w:rsidRPr="005A44F3">
        <w:rPr>
          <w:rFonts w:ascii="Times New Roman" w:hAnsi="Times New Roman" w:cs="Times New Roman"/>
          <w:color w:val="222222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Cs w:val="24"/>
          <w:lang w:val="en-US"/>
        </w:rPr>
        <w:t xml:space="preserve"> </w:t>
      </w:r>
      <w:r w:rsidR="002A13F1" w:rsidRPr="005A44F3">
        <w:rPr>
          <w:rFonts w:ascii="Times New Roman" w:hAnsi="Times New Roman" w:cs="Times New Roman"/>
          <w:color w:val="222222"/>
          <w:szCs w:val="24"/>
          <w:lang w:val="en-US"/>
        </w:rPr>
        <w:t>Private investment</w:t>
      </w:r>
    </w:p>
    <w:p w14:paraId="36A68E4C" w14:textId="25BDCD23" w:rsidR="00683C67" w:rsidRPr="005A44F3" w:rsidRDefault="003C5DD4" w:rsidP="00683C67">
      <w:pPr>
        <w:pStyle w:val="ListParagraph"/>
        <w:rPr>
          <w:rFonts w:ascii="Times New Roman" w:hAnsi="Times New Roman" w:cs="Times New Roman"/>
          <w:color w:val="222222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Cs w:val="24"/>
          <w:lang w:val="en-US"/>
        </w:rPr>
        <w:t xml:space="preserve"> Foreign institutions or agencies</w:t>
      </w:r>
      <w:r w:rsidR="002A13F1" w:rsidRPr="005A44F3">
        <w:rPr>
          <w:rFonts w:ascii="Times New Roman" w:hAnsi="Times New Roman" w:cs="Times New Roman"/>
          <w:color w:val="222222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Cs w:val="24"/>
          <w:lang w:val="en-US"/>
        </w:rPr>
        <w:t xml:space="preserve"> </w:t>
      </w:r>
      <w:r w:rsidR="002A13F1" w:rsidRPr="005A44F3">
        <w:rPr>
          <w:rFonts w:ascii="Times New Roman" w:hAnsi="Times New Roman" w:cs="Times New Roman"/>
          <w:color w:val="222222"/>
          <w:szCs w:val="24"/>
          <w:lang w:val="en-US"/>
        </w:rPr>
        <w:t>Others</w:t>
      </w:r>
    </w:p>
    <w:p w14:paraId="2EADD253" w14:textId="3E91002E" w:rsidR="00683C67" w:rsidRDefault="00683C67" w:rsidP="00683C67">
      <w:pPr>
        <w:pStyle w:val="ListParagraph"/>
        <w:rPr>
          <w:rFonts w:ascii="Times New Roman" w:hAnsi="Times New Roman" w:cs="Times New Roman"/>
          <w:color w:val="222222"/>
          <w:szCs w:val="24"/>
          <w:lang w:val="en-US"/>
        </w:rPr>
      </w:pPr>
    </w:p>
    <w:p w14:paraId="5BC0B841" w14:textId="29E78D0B" w:rsidR="004B3B04" w:rsidRDefault="004B3B04" w:rsidP="00683C67">
      <w:pPr>
        <w:pStyle w:val="ListParagraph"/>
        <w:rPr>
          <w:rFonts w:ascii="Times New Roman" w:hAnsi="Times New Roman" w:cs="Times New Roman"/>
          <w:color w:val="222222"/>
          <w:szCs w:val="24"/>
          <w:lang w:val="en-US"/>
        </w:rPr>
      </w:pPr>
    </w:p>
    <w:p w14:paraId="50563FAF" w14:textId="1B2F43FC" w:rsidR="00EE18B8" w:rsidRPr="00F950CB" w:rsidRDefault="00F950CB" w:rsidP="00F950CB">
      <w:pPr>
        <w:pStyle w:val="ListParagraph"/>
        <w:numPr>
          <w:ilvl w:val="0"/>
          <w:numId w:val="5"/>
        </w:numPr>
        <w:rPr>
          <w:rFonts w:ascii="Times New Roman" w:eastAsia="NSimSun" w:hAnsi="Times New Roman" w:cs="Times New Roman"/>
          <w:color w:val="222222"/>
          <w:szCs w:val="24"/>
          <w:lang w:val="en-US"/>
        </w:rPr>
      </w:pPr>
      <w:r w:rsidRPr="004B3B04">
        <w:rPr>
          <w:rFonts w:ascii="Times New Roman" w:hAnsi="Times New Roman" w:cs="Times New Roman"/>
          <w:noProof/>
          <w:color w:val="222222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6C1D206" wp14:editId="689C5E77">
                <wp:simplePos x="0" y="0"/>
                <wp:positionH relativeFrom="column">
                  <wp:posOffset>461645</wp:posOffset>
                </wp:positionH>
                <wp:positionV relativeFrom="paragraph">
                  <wp:posOffset>458470</wp:posOffset>
                </wp:positionV>
                <wp:extent cx="5278755" cy="275590"/>
                <wp:effectExtent l="0" t="0" r="17145" b="10160"/>
                <wp:wrapTopAndBottom/>
                <wp:docPr id="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875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E9169A" w14:textId="77777777" w:rsidR="00F950CB" w:rsidRDefault="00F950CB" w:rsidP="00F950CB">
                            <w:r>
                              <w:t xml:space="preserve">[Open </w:t>
                            </w:r>
                            <w:proofErr w:type="spellStart"/>
                            <w:r>
                              <w:t>answer</w:t>
                            </w:r>
                            <w:proofErr w:type="spellEnd"/>
                            <w: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C1D206" id="_x0000_s1030" type="#_x0000_t202" style="position:absolute;left:0;text-align:left;margin-left:36.35pt;margin-top:36.1pt;width:415.65pt;height:21.7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">
                <v:textbox>
                  <w:txbxContent>
                    <w:p w14:paraId="52E9169A" w14:textId="77777777" w:rsidR="00F950CB" w:rsidRDefault="00F950CB" w:rsidP="00F950CB">
                      <w:r>
                        <w:t xml:space="preserve">[Open </w:t>
                      </w:r>
                      <w:proofErr w:type="spellStart"/>
                      <w:r>
                        <w:t>answer</w:t>
                      </w:r>
                      <w:proofErr w:type="spellEnd"/>
                      <w:r>
                        <w:t>]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EE18B8" w:rsidRPr="00EE18B8">
        <w:rPr>
          <w:rFonts w:ascii="Times New Roman" w:eastAsia="NSimSun" w:hAnsi="Times New Roman" w:cs="Times New Roman"/>
          <w:color w:val="222222"/>
          <w:szCs w:val="24"/>
          <w:lang w:val="en-US"/>
        </w:rPr>
        <w:t>If your institution offers academic training, what opportunities do you identify to improve education in bioinformatics?</w:t>
      </w:r>
    </w:p>
    <w:p w14:paraId="22BAB8E5" w14:textId="77777777" w:rsidR="00EE18B8" w:rsidRDefault="00EE18B8" w:rsidP="00683C67">
      <w:pPr>
        <w:pStyle w:val="ListParagraph"/>
        <w:rPr>
          <w:rFonts w:ascii="Times New Roman" w:hAnsi="Times New Roman" w:cs="Times New Roman"/>
          <w:color w:val="222222"/>
          <w:szCs w:val="24"/>
          <w:lang w:val="en-US"/>
        </w:rPr>
      </w:pPr>
    </w:p>
    <w:p w14:paraId="69F083C3" w14:textId="00D31576" w:rsidR="004B3B04" w:rsidRPr="004B3B04" w:rsidRDefault="004B3B04" w:rsidP="004A0B7C">
      <w:pPr>
        <w:pStyle w:val="ListParagraph"/>
        <w:numPr>
          <w:ilvl w:val="0"/>
          <w:numId w:val="5"/>
        </w:numPr>
        <w:rPr>
          <w:rFonts w:ascii="Times New Roman" w:eastAsia="NSimSun" w:hAnsi="Times New Roman" w:cs="Times New Roman"/>
          <w:color w:val="222222"/>
          <w:szCs w:val="24"/>
          <w:lang w:val="en-US"/>
        </w:rPr>
      </w:pPr>
      <w:r w:rsidRPr="004B3B04">
        <w:rPr>
          <w:rFonts w:ascii="Times New Roman" w:hAnsi="Times New Roman" w:cs="Times New Roman"/>
          <w:noProof/>
          <w:color w:val="222222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A231201" wp14:editId="4FD495FB">
                <wp:simplePos x="0" y="0"/>
                <wp:positionH relativeFrom="column">
                  <wp:posOffset>470115</wp:posOffset>
                </wp:positionH>
                <wp:positionV relativeFrom="paragraph">
                  <wp:posOffset>433753</wp:posOffset>
                </wp:positionV>
                <wp:extent cx="5278755" cy="292735"/>
                <wp:effectExtent l="0" t="0" r="17145" b="12065"/>
                <wp:wrapTopAndBottom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8755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7D27BB" w14:textId="7154B496" w:rsidR="004B3B04" w:rsidRDefault="004A0B7C">
                            <w:r>
                              <w:t xml:space="preserve">[Open </w:t>
                            </w:r>
                            <w:proofErr w:type="spellStart"/>
                            <w:r>
                              <w:t>answer</w:t>
                            </w:r>
                            <w:proofErr w:type="spellEnd"/>
                            <w: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231201" id="_x0000_s1031" type="#_x0000_t202" style="position:absolute;left:0;text-align:left;margin-left:37pt;margin-top:34.15pt;width:415.65pt;height:23.0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">
                <v:textbox>
                  <w:txbxContent>
                    <w:p w14:paraId="5D7D27BB" w14:textId="7154B496" w:rsidR="004B3B04" w:rsidRDefault="004A0B7C">
                      <w:r>
                        <w:t xml:space="preserve">[Open </w:t>
                      </w:r>
                      <w:proofErr w:type="spellStart"/>
                      <w:r>
                        <w:t>answer</w:t>
                      </w:r>
                      <w:proofErr w:type="spellEnd"/>
                      <w:r>
                        <w:t>]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4B3B04">
        <w:rPr>
          <w:rFonts w:ascii="Times New Roman" w:eastAsia="NSimSun" w:hAnsi="Times New Roman" w:cs="Times New Roman"/>
          <w:color w:val="222222"/>
          <w:szCs w:val="24"/>
          <w:lang w:val="en-US"/>
        </w:rPr>
        <w:t>Are you familiar with collaboration or communication networks within Mexican bioinformatics? if yes, please mention the associated network(s).</w:t>
      </w:r>
    </w:p>
    <w:p w14:paraId="38B3EFD1" w14:textId="77777777" w:rsidR="004B3B04" w:rsidRPr="004A0B7C" w:rsidRDefault="004B3B04" w:rsidP="004A0B7C">
      <w:pPr>
        <w:rPr>
          <w:rFonts w:ascii="Times New Roman" w:hAnsi="Times New Roman" w:cs="Times New Roman"/>
          <w:color w:val="222222"/>
          <w:lang w:val="en-US"/>
        </w:rPr>
      </w:pPr>
    </w:p>
    <w:p w14:paraId="67DA3014" w14:textId="47926C25" w:rsidR="00865D77" w:rsidRPr="005A44F3" w:rsidRDefault="002A13F1" w:rsidP="00683C67">
      <w:pPr>
        <w:pStyle w:val="Textopreformateado"/>
        <w:numPr>
          <w:ilvl w:val="0"/>
          <w:numId w:val="5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What do you think are the main barriers to the development of bioinformatics in Mexico?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Lack of public investment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Lack of private investment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Lack of specialized human resources in the field of bioinformatics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Lack of communication between public institutions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Lack of communication or public-private relations</w:t>
      </w:r>
      <w:r w:rsidR="000C47CE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hip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Lack of collaboration between researchers</w:t>
      </w:r>
      <w:r w:rsidR="000C47CE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in the field of bioinformatics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Lack of technological infrastructure (storage and processing centers)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="00683C6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Lack of regulations</w:t>
      </w:r>
      <w:r w:rsidR="004F28E7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/</w:t>
      </w:r>
      <w:r w:rsidR="000C47CE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normativity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br/>
      </w:r>
    </w:p>
    <w:p w14:paraId="31C0BD24" w14:textId="0D47A05A" w:rsidR="00BA5ED7" w:rsidRPr="005A44F3" w:rsidRDefault="00BA5ED7" w:rsidP="00BA5ED7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0FDF57AB" w14:textId="11C0EB0F" w:rsidR="00E4046F" w:rsidRDefault="00E4046F" w:rsidP="00BA5ED7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31065FA3" w14:textId="5C8FCB1A" w:rsidR="00D856A5" w:rsidRDefault="00D856A5" w:rsidP="00BA5ED7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136F8AF3" w14:textId="39325256" w:rsidR="00D856A5" w:rsidRDefault="00D856A5" w:rsidP="00BA5ED7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5A8D80B6" w14:textId="018FAD4C" w:rsidR="00D856A5" w:rsidRDefault="00D856A5" w:rsidP="00BA5ED7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7FF7F4A7" w14:textId="6671A5C6" w:rsidR="00D856A5" w:rsidRDefault="00D856A5" w:rsidP="00BA5ED7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30F19318" w14:textId="3EA4C45A" w:rsidR="00D856A5" w:rsidRDefault="00D856A5" w:rsidP="00BA5ED7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520D9938" w14:textId="6EBBE217" w:rsidR="00D856A5" w:rsidRDefault="00D856A5" w:rsidP="00BA5ED7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38DD8A03" w14:textId="26046018" w:rsidR="00D856A5" w:rsidRDefault="00D856A5" w:rsidP="00BA5ED7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10E74BBE" w14:textId="14517565" w:rsidR="00D856A5" w:rsidRDefault="00D856A5" w:rsidP="00BA5ED7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14114E1B" w14:textId="77777777" w:rsidR="00D856A5" w:rsidRPr="005A44F3" w:rsidRDefault="00D856A5" w:rsidP="00BA5ED7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05748D74" w14:textId="28166F98" w:rsidR="00BA5ED7" w:rsidRPr="005A44F3" w:rsidRDefault="00E4046F" w:rsidP="00BA5ED7">
      <w:pPr>
        <w:pStyle w:val="Textopreformateado"/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</w:pPr>
      <w:proofErr w:type="spellStart"/>
      <w:r w:rsidRPr="005A44F3"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  <w:lastRenderedPageBreak/>
        <w:t>Español</w:t>
      </w:r>
      <w:proofErr w:type="spellEnd"/>
    </w:p>
    <w:p w14:paraId="5E79BC59" w14:textId="7F3B8CCD" w:rsidR="00BA5ED7" w:rsidRPr="005A44F3" w:rsidRDefault="00BA5ED7" w:rsidP="00BA5ED7">
      <w:pPr>
        <w:pStyle w:val="Textopreformateado"/>
        <w:rPr>
          <w:rFonts w:ascii="Times New Roman" w:hAnsi="Times New Roman" w:cs="Times New Roman"/>
          <w:b/>
          <w:bCs/>
          <w:color w:val="222222"/>
          <w:sz w:val="24"/>
          <w:szCs w:val="24"/>
          <w:lang w:val="en-US"/>
        </w:rPr>
      </w:pPr>
    </w:p>
    <w:p w14:paraId="6AB0587C" w14:textId="77777777" w:rsidR="00E4046F" w:rsidRPr="005A44F3" w:rsidRDefault="00E4046F" w:rsidP="00BA5ED7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653F4259" w14:textId="2CBCEE40" w:rsidR="00E4046F" w:rsidRPr="005A44F3" w:rsidRDefault="00E4046F" w:rsidP="00644922">
      <w:pPr>
        <w:pStyle w:val="Textopreformateado"/>
        <w:numPr>
          <w:ilvl w:val="0"/>
          <w:numId w:val="6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El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tipo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d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nstitució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a la qu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ertenece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es:</w:t>
      </w:r>
    </w:p>
    <w:p w14:paraId="3D41C8B5" w14:textId="77777777" w:rsidR="00E4046F" w:rsidRPr="005A44F3" w:rsidRDefault="00E4046F" w:rsidP="00E4046F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5A3F7341" w14:textId="35D813ED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ública</w:t>
      </w:r>
      <w:proofErr w:type="spellEnd"/>
    </w:p>
    <w:p w14:paraId="047A3E50" w14:textId="18570F71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rivada</w:t>
      </w:r>
      <w:proofErr w:type="spellEnd"/>
    </w:p>
    <w:p w14:paraId="7D087034" w14:textId="47C57D31" w:rsidR="00E4046F" w:rsidRPr="005A44F3" w:rsidRDefault="00E4046F" w:rsidP="00E4046F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2425105B" w14:textId="55B747F9" w:rsidR="00E4046F" w:rsidRPr="005A44F3" w:rsidRDefault="00E4046F" w:rsidP="00644922">
      <w:pPr>
        <w:pStyle w:val="Textopreformateado"/>
        <w:numPr>
          <w:ilvl w:val="0"/>
          <w:numId w:val="6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¿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Cuále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son sus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funcione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actuale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e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su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nstitució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?</w:t>
      </w:r>
    </w:p>
    <w:p w14:paraId="3CF145DB" w14:textId="77777777" w:rsidR="00E4046F" w:rsidRPr="005A44F3" w:rsidRDefault="00E4046F" w:rsidP="00E4046F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0F11B163" w14:textId="5EF819DF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Académico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/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nvestigador</w:t>
      </w:r>
      <w:proofErr w:type="spellEnd"/>
    </w:p>
    <w:p w14:paraId="34CED9BD" w14:textId="6F056636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Jefe d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Servicio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d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Bioinformática</w:t>
      </w:r>
      <w:proofErr w:type="spellEnd"/>
    </w:p>
    <w:p w14:paraId="39BB0AEF" w14:textId="77777777" w:rsidR="00D856A5" w:rsidRPr="005A44F3" w:rsidRDefault="00D856A5" w:rsidP="00E4046F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77FB6164" w14:textId="392AED95" w:rsidR="00E4046F" w:rsidRPr="005A44F3" w:rsidRDefault="00E4046F" w:rsidP="00644922">
      <w:pPr>
        <w:pStyle w:val="Textopreformateado"/>
        <w:numPr>
          <w:ilvl w:val="0"/>
          <w:numId w:val="6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¿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E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qué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sectore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económico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s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enfoca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su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trabajo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d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nvestigació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?</w:t>
      </w:r>
    </w:p>
    <w:p w14:paraId="01D42049" w14:textId="77777777" w:rsidR="00E4046F" w:rsidRPr="005A44F3" w:rsidRDefault="00E4046F" w:rsidP="00E4046F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41E733D0" w14:textId="3D2F1C87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Salud</w:t>
      </w:r>
      <w:proofErr w:type="spellEnd"/>
    </w:p>
    <w:p w14:paraId="5DBB7B3E" w14:textId="53664B12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Agrícola</w:t>
      </w:r>
      <w:proofErr w:type="spellEnd"/>
    </w:p>
    <w:p w14:paraId="7C73F1B4" w14:textId="165ADE30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Farmacia</w:t>
      </w:r>
      <w:proofErr w:type="spellEnd"/>
    </w:p>
    <w:p w14:paraId="070C9415" w14:textId="370A9973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Medio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ambiente</w:t>
      </w:r>
      <w:proofErr w:type="spellEnd"/>
    </w:p>
    <w:p w14:paraId="0BF6698C" w14:textId="2CADAB98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Alimentos</w:t>
      </w:r>
    </w:p>
    <w:p w14:paraId="0AF5C669" w14:textId="1D9C9F64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Tecnología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de la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nformació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y la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comunicació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.</w:t>
      </w:r>
    </w:p>
    <w:p w14:paraId="11C96AF6" w14:textId="1C9B8982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Otros</w:t>
      </w:r>
      <w:proofErr w:type="spellEnd"/>
    </w:p>
    <w:p w14:paraId="77191769" w14:textId="77777777" w:rsidR="00E4046F" w:rsidRPr="005A44F3" w:rsidRDefault="00E4046F" w:rsidP="00E4046F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695D0BDF" w14:textId="579F476B" w:rsidR="00E4046F" w:rsidRDefault="00E4046F" w:rsidP="00E4046F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4DC0C0F4" w14:textId="6E03FBE7" w:rsidR="00D856A5" w:rsidRDefault="00D856A5" w:rsidP="00D856A5">
      <w:pPr>
        <w:pStyle w:val="Textopreformateado"/>
        <w:numPr>
          <w:ilvl w:val="0"/>
          <w:numId w:val="6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A87F5F">
        <w:rPr>
          <w:rFonts w:ascii="Times New Roman" w:hAnsi="Times New Roman" w:cs="Times New Roman"/>
          <w:noProof/>
          <w:color w:val="222222"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8923B78" wp14:editId="1D00609C">
                <wp:simplePos x="0" y="0"/>
                <wp:positionH relativeFrom="column">
                  <wp:posOffset>465827</wp:posOffset>
                </wp:positionH>
                <wp:positionV relativeFrom="paragraph">
                  <wp:posOffset>310168</wp:posOffset>
                </wp:positionV>
                <wp:extent cx="5278755" cy="275590"/>
                <wp:effectExtent l="0" t="0" r="17145" b="10160"/>
                <wp:wrapTopAndBottom/>
                <wp:docPr id="6" name="Cuadro de text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875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580EEC" w14:textId="5905D6C5" w:rsidR="00D856A5" w:rsidRDefault="00D856A5" w:rsidP="00D856A5">
                            <w:r>
                              <w:t>[</w:t>
                            </w:r>
                            <w:r w:rsidR="004C4CA2">
                              <w:t>Respuesta abierta</w:t>
                            </w:r>
                            <w: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23B78" id="Cuadro de texto 6" o:spid="_x0000_s1032" type="#_x0000_t202" style="position:absolute;left:0;text-align:left;margin-left:36.7pt;margin-top:24.4pt;width:415.65pt;height:21.7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">
                <v:textbox>
                  <w:txbxContent>
                    <w:p w14:paraId="1C580EEC" w14:textId="5905D6C5" w:rsidR="00D856A5" w:rsidRDefault="00D856A5" w:rsidP="00D856A5">
                      <w:r>
                        <w:t>[</w:t>
                      </w:r>
                      <w:r w:rsidR="004C4CA2">
                        <w:t>Respuesta abierta</w:t>
                      </w:r>
                      <w:r>
                        <w:t>]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DF5759" w:rsidRPr="00A87F5F">
        <w:rPr>
          <w:rFonts w:ascii="Times New Roman" w:hAnsi="Times New Roman" w:cs="Times New Roman"/>
          <w:color w:val="222222"/>
          <w:sz w:val="24"/>
          <w:szCs w:val="24"/>
          <w:lang w:val="en-US"/>
        </w:rPr>
        <w:t>¿Podría mencionar que áreas de investigación o servicios abarca su laboratorio?</w:t>
      </w:r>
    </w:p>
    <w:p w14:paraId="76B7392A" w14:textId="77777777" w:rsidR="00D856A5" w:rsidRDefault="00D856A5" w:rsidP="00D856A5">
      <w:pPr>
        <w:pStyle w:val="Textopreformateado"/>
        <w:ind w:left="720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6E18E901" w14:textId="22B2632B" w:rsidR="00D856A5" w:rsidRPr="00F67018" w:rsidRDefault="00D856A5" w:rsidP="00D856A5">
      <w:pPr>
        <w:pStyle w:val="Textopreformateado"/>
        <w:numPr>
          <w:ilvl w:val="0"/>
          <w:numId w:val="6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A87F5F">
        <w:rPr>
          <w:rFonts w:ascii="Times New Roman" w:hAnsi="Times New Roman" w:cs="Times New Roman"/>
          <w:noProof/>
          <w:color w:val="222222"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3286F772" wp14:editId="7ECFA1C8">
                <wp:simplePos x="0" y="0"/>
                <wp:positionH relativeFrom="column">
                  <wp:posOffset>457200</wp:posOffset>
                </wp:positionH>
                <wp:positionV relativeFrom="paragraph">
                  <wp:posOffset>293370</wp:posOffset>
                </wp:positionV>
                <wp:extent cx="5278755" cy="275590"/>
                <wp:effectExtent l="0" t="0" r="17145" b="10160"/>
                <wp:wrapTopAndBottom/>
                <wp:docPr id="7" name="Cuadro de tex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875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E91B88" w14:textId="6C795556" w:rsidR="00D856A5" w:rsidRDefault="00D856A5" w:rsidP="00D856A5">
                            <w:r>
                              <w:t>[</w:t>
                            </w:r>
                            <w:r w:rsidR="004C4CA2">
                              <w:t>Respuesta abierta</w:t>
                            </w:r>
                            <w: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86F772" id="Cuadro de texto 7" o:spid="_x0000_s1033" type="#_x0000_t202" style="position:absolute;left:0;text-align:left;margin-left:36pt;margin-top:23.1pt;width:415.65pt;height:21.7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">
                <v:textbox>
                  <w:txbxContent>
                    <w:p w14:paraId="52E91B88" w14:textId="6C795556" w:rsidR="00D856A5" w:rsidRDefault="00D856A5" w:rsidP="00D856A5">
                      <w:r>
                        <w:t>[</w:t>
                      </w:r>
                      <w:r w:rsidR="004C4CA2">
                        <w:t>Respuesta abierta</w:t>
                      </w:r>
                      <w:r>
                        <w:t>]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DF5759" w:rsidRPr="00A87F5F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En caso de haber </w:t>
      </w:r>
      <w:proofErr w:type="spellStart"/>
      <w:r w:rsidR="00DF5759" w:rsidRPr="00A87F5F">
        <w:rPr>
          <w:rFonts w:ascii="Times New Roman" w:hAnsi="Times New Roman" w:cs="Times New Roman"/>
          <w:color w:val="222222"/>
          <w:sz w:val="24"/>
          <w:szCs w:val="24"/>
          <w:lang w:val="en-US"/>
        </w:rPr>
        <w:t>logrado</w:t>
      </w:r>
      <w:proofErr w:type="spellEnd"/>
      <w:r w:rsidR="00DF5759" w:rsidRPr="00A87F5F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="00DF5759" w:rsidRPr="00A87F5F">
        <w:rPr>
          <w:rFonts w:ascii="Times New Roman" w:hAnsi="Times New Roman" w:cs="Times New Roman"/>
          <w:color w:val="222222"/>
          <w:sz w:val="24"/>
          <w:szCs w:val="24"/>
          <w:lang w:val="en-US"/>
        </w:rPr>
        <w:t>desarrollar</w:t>
      </w:r>
      <w:proofErr w:type="spellEnd"/>
      <w:r w:rsidR="00DF5759" w:rsidRPr="00A87F5F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="00DF5759" w:rsidRPr="00A87F5F">
        <w:rPr>
          <w:rFonts w:ascii="Times New Roman" w:hAnsi="Times New Roman" w:cs="Times New Roman"/>
          <w:color w:val="222222"/>
          <w:sz w:val="24"/>
          <w:szCs w:val="24"/>
          <w:lang w:val="en-US"/>
        </w:rPr>
        <w:t>herramientas</w:t>
      </w:r>
      <w:proofErr w:type="spellEnd"/>
      <w:r w:rsidR="00DF5759" w:rsidRPr="00A87F5F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="00DF5759" w:rsidRPr="00A87F5F">
        <w:rPr>
          <w:rFonts w:ascii="Times New Roman" w:hAnsi="Times New Roman" w:cs="Times New Roman"/>
          <w:color w:val="222222"/>
          <w:sz w:val="24"/>
          <w:szCs w:val="24"/>
          <w:lang w:val="en-US"/>
        </w:rPr>
        <w:t>bioinformáticas</w:t>
      </w:r>
      <w:proofErr w:type="spellEnd"/>
      <w:r w:rsidR="00DF5759" w:rsidRPr="00A87F5F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¿</w:t>
      </w:r>
      <w:proofErr w:type="spellStart"/>
      <w:r w:rsidR="00DF5759" w:rsidRPr="00A87F5F">
        <w:rPr>
          <w:rFonts w:ascii="Times New Roman" w:hAnsi="Times New Roman" w:cs="Times New Roman"/>
          <w:color w:val="222222"/>
          <w:sz w:val="24"/>
          <w:szCs w:val="24"/>
          <w:lang w:val="en-US"/>
        </w:rPr>
        <w:t>cuáles</w:t>
      </w:r>
      <w:proofErr w:type="spellEnd"/>
      <w:r w:rsidR="00DF5759" w:rsidRPr="00A87F5F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ha </w:t>
      </w:r>
      <w:proofErr w:type="spellStart"/>
      <w:r w:rsidR="00DF5759" w:rsidRPr="00A87F5F">
        <w:rPr>
          <w:rFonts w:ascii="Times New Roman" w:hAnsi="Times New Roman" w:cs="Times New Roman"/>
          <w:color w:val="222222"/>
          <w:sz w:val="24"/>
          <w:szCs w:val="24"/>
          <w:lang w:val="en-US"/>
        </w:rPr>
        <w:t>desarrollado</w:t>
      </w:r>
      <w:proofErr w:type="spellEnd"/>
      <w:r w:rsidR="00DF5759" w:rsidRPr="00A87F5F">
        <w:rPr>
          <w:rFonts w:ascii="Times New Roman" w:hAnsi="Times New Roman" w:cs="Times New Roman"/>
          <w:color w:val="222222"/>
          <w:sz w:val="24"/>
          <w:szCs w:val="24"/>
          <w:lang w:val="en-US"/>
        </w:rPr>
        <w:t>?</w:t>
      </w:r>
    </w:p>
    <w:p w14:paraId="4CAFC92B" w14:textId="77777777" w:rsidR="00D856A5" w:rsidRDefault="00D856A5" w:rsidP="00D856A5">
      <w:pPr>
        <w:pStyle w:val="Textopreformateado"/>
        <w:ind w:left="720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0EC54F90" w14:textId="3ADA46D8" w:rsidR="00D856A5" w:rsidRPr="00F67018" w:rsidRDefault="00D856A5" w:rsidP="00D856A5">
      <w:pPr>
        <w:pStyle w:val="Textopreformateado"/>
        <w:numPr>
          <w:ilvl w:val="0"/>
          <w:numId w:val="6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A87F5F">
        <w:rPr>
          <w:rFonts w:ascii="Times New Roman" w:hAnsi="Times New Roman" w:cs="Times New Roman"/>
          <w:noProof/>
          <w:color w:val="222222"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E7E7FE5" wp14:editId="55FD7957">
                <wp:simplePos x="0" y="0"/>
                <wp:positionH relativeFrom="column">
                  <wp:posOffset>474453</wp:posOffset>
                </wp:positionH>
                <wp:positionV relativeFrom="paragraph">
                  <wp:posOffset>301625</wp:posOffset>
                </wp:positionV>
                <wp:extent cx="5278755" cy="275590"/>
                <wp:effectExtent l="0" t="0" r="17145" b="10160"/>
                <wp:wrapTopAndBottom/>
                <wp:docPr id="8" name="Cuadro de text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875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EB640B" w14:textId="74D49FD0" w:rsidR="00D856A5" w:rsidRDefault="00D856A5" w:rsidP="00D856A5">
                            <w:r>
                              <w:t>[</w:t>
                            </w:r>
                            <w:r w:rsidR="004C4CA2">
                              <w:t>Respuesta abierta</w:t>
                            </w:r>
                            <w: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E7FE5" id="Cuadro de texto 8" o:spid="_x0000_s1034" type="#_x0000_t202" style="position:absolute;left:0;text-align:left;margin-left:37.35pt;margin-top:23.75pt;width:415.65pt;height:21.7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">
                <v:textbox>
                  <w:txbxContent>
                    <w:p w14:paraId="3BEB640B" w14:textId="74D49FD0" w:rsidR="00D856A5" w:rsidRDefault="00D856A5" w:rsidP="00D856A5">
                      <w:r>
                        <w:t>[</w:t>
                      </w:r>
                      <w:r w:rsidR="004C4CA2">
                        <w:t>Respuesta abierta</w:t>
                      </w:r>
                      <w:r>
                        <w:t>]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DF5759" w:rsidRPr="00A87F5F">
        <w:rPr>
          <w:rFonts w:ascii="Times New Roman" w:hAnsi="Times New Roman" w:cs="Times New Roman"/>
          <w:color w:val="222222"/>
          <w:sz w:val="24"/>
          <w:szCs w:val="24"/>
          <w:lang w:val="en-US"/>
        </w:rPr>
        <w:t>En caso de haber logrado construir bases de datos en bioinformática ¿cuáles ha desarrollado</w:t>
      </w:r>
      <w:r w:rsidRPr="00F67018">
        <w:rPr>
          <w:rFonts w:ascii="Times New Roman" w:hAnsi="Times New Roman" w:cs="Times New Roman"/>
          <w:color w:val="222222"/>
          <w:sz w:val="24"/>
          <w:szCs w:val="24"/>
          <w:lang w:val="en-US"/>
        </w:rPr>
        <w:t>?</w:t>
      </w:r>
    </w:p>
    <w:p w14:paraId="428A1217" w14:textId="77777777" w:rsidR="00D856A5" w:rsidRPr="00F67018" w:rsidRDefault="00D856A5" w:rsidP="00D856A5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45E4E0D6" w14:textId="7F83F08F" w:rsidR="00D856A5" w:rsidRDefault="00D856A5" w:rsidP="00D856A5">
      <w:pPr>
        <w:pStyle w:val="Textopreformateado"/>
        <w:numPr>
          <w:ilvl w:val="0"/>
          <w:numId w:val="6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A87F5F">
        <w:rPr>
          <w:rFonts w:ascii="Times New Roman" w:hAnsi="Times New Roman" w:cs="Times New Roman"/>
          <w:noProof/>
          <w:color w:val="222222"/>
          <w:sz w:val="24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7824CFE6" wp14:editId="3748ADD4">
                <wp:simplePos x="0" y="0"/>
                <wp:positionH relativeFrom="margin">
                  <wp:posOffset>457775</wp:posOffset>
                </wp:positionH>
                <wp:positionV relativeFrom="paragraph">
                  <wp:posOffset>266484</wp:posOffset>
                </wp:positionV>
                <wp:extent cx="5278755" cy="275590"/>
                <wp:effectExtent l="0" t="0" r="17145" b="10160"/>
                <wp:wrapTopAndBottom/>
                <wp:docPr id="9" name="Cuadro de text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875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66E7A5" w14:textId="5E224491" w:rsidR="00D856A5" w:rsidRDefault="00D856A5" w:rsidP="00D856A5">
                            <w:r>
                              <w:t>[</w:t>
                            </w:r>
                            <w:r w:rsidR="004C4CA2">
                              <w:t>Respuesta abierta</w:t>
                            </w:r>
                            <w: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24CFE6" id="Cuadro de texto 9" o:spid="_x0000_s1035" type="#_x0000_t202" style="position:absolute;left:0;text-align:left;margin-left:36.05pt;margin-top:21pt;width:415.65pt;height:21.7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">
                <v:textbox>
                  <w:txbxContent>
                    <w:p w14:paraId="0466E7A5" w14:textId="5E224491" w:rsidR="00D856A5" w:rsidRDefault="00D856A5" w:rsidP="00D856A5">
                      <w:r>
                        <w:t>[</w:t>
                      </w:r>
                      <w:r w:rsidR="004C4CA2">
                        <w:t>Respuesta abierta</w:t>
                      </w:r>
                      <w:r>
                        <w:t>]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A87F5F" w:rsidRPr="00A87F5F">
        <w:rPr>
          <w:rFonts w:ascii="Times New Roman" w:hAnsi="Times New Roman" w:cs="Times New Roman"/>
          <w:color w:val="222222"/>
          <w:sz w:val="24"/>
          <w:szCs w:val="24"/>
          <w:lang w:val="en-US"/>
        </w:rPr>
        <w:t>¿Con qué infraestructura de Software cuenta para su investigación y(o) servicios</w:t>
      </w:r>
      <w:r w:rsidRPr="00F67018">
        <w:rPr>
          <w:rFonts w:ascii="Times New Roman" w:hAnsi="Times New Roman" w:cs="Times New Roman"/>
          <w:color w:val="222222"/>
          <w:sz w:val="24"/>
          <w:szCs w:val="24"/>
          <w:lang w:val="en-US"/>
        </w:rPr>
        <w:t>?</w:t>
      </w:r>
    </w:p>
    <w:p w14:paraId="29A2E75D" w14:textId="6992A903" w:rsidR="00D856A5" w:rsidRDefault="00D856A5" w:rsidP="00E4046F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3A6ABAD9" w14:textId="77777777" w:rsidR="00D856A5" w:rsidRPr="005A44F3" w:rsidRDefault="00D856A5" w:rsidP="00E4046F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5C6B0F4F" w14:textId="266ABFCA" w:rsidR="00E4046F" w:rsidRPr="005A44F3" w:rsidRDefault="00E4046F" w:rsidP="00644922">
      <w:pPr>
        <w:pStyle w:val="Textopreformateado"/>
        <w:numPr>
          <w:ilvl w:val="0"/>
          <w:numId w:val="6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¿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odría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mencionar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qué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fuente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financia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o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ha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financiado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sus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royecto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d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nvestigació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e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bioinformática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?</w:t>
      </w:r>
    </w:p>
    <w:p w14:paraId="6A102325" w14:textId="77777777" w:rsidR="00E4046F" w:rsidRPr="005A44F3" w:rsidRDefault="00E4046F" w:rsidP="00E4046F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319D560F" w14:textId="14D9465A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CONACYT</w:t>
      </w:r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(</w:t>
      </w:r>
      <w:proofErr w:type="spellStart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Consejo</w:t>
      </w:r>
      <w:proofErr w:type="spellEnd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Nacional de </w:t>
      </w:r>
      <w:proofErr w:type="spellStart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Ciencia</w:t>
      </w:r>
      <w:proofErr w:type="spellEnd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y </w:t>
      </w:r>
      <w:proofErr w:type="spellStart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Tecnología</w:t>
      </w:r>
      <w:proofErr w:type="spellEnd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)</w:t>
      </w:r>
    </w:p>
    <w:p w14:paraId="7BFB5470" w14:textId="42AD1B7D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Gobierno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estatales</w:t>
      </w:r>
      <w:proofErr w:type="spellEnd"/>
    </w:p>
    <w:p w14:paraId="73E34877" w14:textId="17BF2126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lastRenderedPageBreak/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SEP</w:t>
      </w:r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(</w:t>
      </w:r>
      <w:proofErr w:type="spellStart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Secretaría</w:t>
      </w:r>
      <w:proofErr w:type="spellEnd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de </w:t>
      </w:r>
      <w:proofErr w:type="spellStart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Educación</w:t>
      </w:r>
      <w:proofErr w:type="spellEnd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ública</w:t>
      </w:r>
      <w:proofErr w:type="spellEnd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)</w:t>
      </w:r>
    </w:p>
    <w:p w14:paraId="71600021" w14:textId="106BD58C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S</w:t>
      </w:r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AGARPA (</w:t>
      </w:r>
      <w:proofErr w:type="spellStart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Secretaría</w:t>
      </w:r>
      <w:proofErr w:type="spellEnd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de Agricultura y Desarrollo Rural)</w:t>
      </w:r>
    </w:p>
    <w:p w14:paraId="0AF1D86B" w14:textId="330A1F2E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Secretaría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d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salud</w:t>
      </w:r>
      <w:proofErr w:type="spellEnd"/>
    </w:p>
    <w:p w14:paraId="7B084008" w14:textId="4B5AF427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S</w:t>
      </w:r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EMARNAT (</w:t>
      </w:r>
      <w:proofErr w:type="spellStart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Secretaría</w:t>
      </w:r>
      <w:proofErr w:type="spellEnd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de Medio </w:t>
      </w:r>
      <w:proofErr w:type="spellStart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Ambiente</w:t>
      </w:r>
      <w:proofErr w:type="spellEnd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y </w:t>
      </w:r>
      <w:proofErr w:type="spellStart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Recursos</w:t>
      </w:r>
      <w:proofErr w:type="spellEnd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Naturales)</w:t>
      </w:r>
    </w:p>
    <w:p w14:paraId="068D77D5" w14:textId="67AEB5E0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Otra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nstitucione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ública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nacionales</w:t>
      </w:r>
      <w:proofErr w:type="spellEnd"/>
    </w:p>
    <w:p w14:paraId="7C3AE2D8" w14:textId="34842E9D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nstitucione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rivada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nacionales</w:t>
      </w:r>
      <w:proofErr w:type="spellEnd"/>
    </w:p>
    <w:p w14:paraId="7A1D68B5" w14:textId="4DFD0783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nversió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rivada</w:t>
      </w:r>
      <w:proofErr w:type="spellEnd"/>
    </w:p>
    <w:p w14:paraId="5546EBDA" w14:textId="7F161B8E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nstitucione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u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organismo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extranjeros</w:t>
      </w:r>
      <w:proofErr w:type="spellEnd"/>
    </w:p>
    <w:p w14:paraId="1CD2ED07" w14:textId="0E2C172B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Otros</w:t>
      </w:r>
      <w:proofErr w:type="spellEnd"/>
    </w:p>
    <w:p w14:paraId="62DBEF6C" w14:textId="77777777" w:rsidR="00E4046F" w:rsidRPr="005A44F3" w:rsidRDefault="00E4046F" w:rsidP="00E4046F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0322DBFD" w14:textId="77777777" w:rsidR="00D856A5" w:rsidRDefault="00D856A5" w:rsidP="00D856A5">
      <w:pPr>
        <w:pStyle w:val="ListParagraph"/>
        <w:rPr>
          <w:rFonts w:ascii="Times New Roman" w:hAnsi="Times New Roman" w:cs="Times New Roman"/>
          <w:color w:val="222222"/>
          <w:szCs w:val="24"/>
          <w:lang w:val="en-US"/>
        </w:rPr>
      </w:pPr>
    </w:p>
    <w:p w14:paraId="6B5E1AA0" w14:textId="3948B442" w:rsidR="00D856A5" w:rsidRPr="00D856A5" w:rsidRDefault="00D856A5" w:rsidP="00D856A5">
      <w:pPr>
        <w:pStyle w:val="ListParagraph"/>
        <w:numPr>
          <w:ilvl w:val="0"/>
          <w:numId w:val="6"/>
        </w:numPr>
        <w:rPr>
          <w:rFonts w:ascii="Times New Roman" w:eastAsia="NSimSun" w:hAnsi="Times New Roman" w:cs="Times New Roman"/>
          <w:color w:val="222222"/>
          <w:lang w:val="en-US"/>
        </w:rPr>
      </w:pPr>
      <w:r w:rsidRPr="004B3B04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D7BFA81" wp14:editId="2845FE15">
                <wp:simplePos x="0" y="0"/>
                <wp:positionH relativeFrom="column">
                  <wp:posOffset>461645</wp:posOffset>
                </wp:positionH>
                <wp:positionV relativeFrom="paragraph">
                  <wp:posOffset>458470</wp:posOffset>
                </wp:positionV>
                <wp:extent cx="5278755" cy="275590"/>
                <wp:effectExtent l="0" t="0" r="17145" b="10160"/>
                <wp:wrapTopAndBottom/>
                <wp:docPr id="10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875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0FACD8" w14:textId="0B8CCD11" w:rsidR="00D856A5" w:rsidRDefault="00D856A5" w:rsidP="00D856A5">
                            <w:r>
                              <w:t>[</w:t>
                            </w:r>
                            <w:r w:rsidR="004C4CA2">
                              <w:t>Respuesta abierta</w:t>
                            </w:r>
                            <w: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BFA81" id="_x0000_s1036" type="#_x0000_t202" style="position:absolute;left:0;text-align:left;margin-left:36.35pt;margin-top:36.1pt;width:415.65pt;height:21.7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">
                <v:textbox>
                  <w:txbxContent>
                    <w:p w14:paraId="2D0FACD8" w14:textId="0B8CCD11" w:rsidR="00D856A5" w:rsidRDefault="00D856A5" w:rsidP="00D856A5">
                      <w:r>
                        <w:t>[</w:t>
                      </w:r>
                      <w:r w:rsidR="004C4CA2">
                        <w:t>Respuesta abierta</w:t>
                      </w:r>
                      <w:r>
                        <w:t>]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4C4CA2" w:rsidRPr="004C4CA2">
        <w:rPr>
          <w:noProof/>
          <w:lang w:val="en-US"/>
        </w:rPr>
        <w:t>En caso de que su institución ofrezca formación académica ¿Qué oportunidades identifica para mejorar la educación en materia de bioinformática</w:t>
      </w:r>
      <w:r w:rsidRPr="00D856A5">
        <w:rPr>
          <w:rFonts w:ascii="Times New Roman" w:eastAsia="NSimSun" w:hAnsi="Times New Roman" w:cs="Times New Roman"/>
          <w:color w:val="222222"/>
          <w:lang w:val="en-US"/>
        </w:rPr>
        <w:t>?</w:t>
      </w:r>
    </w:p>
    <w:p w14:paraId="1430624B" w14:textId="77777777" w:rsidR="00D856A5" w:rsidRDefault="00D856A5" w:rsidP="00D856A5">
      <w:pPr>
        <w:pStyle w:val="ListParagraph"/>
        <w:rPr>
          <w:rFonts w:ascii="Times New Roman" w:hAnsi="Times New Roman" w:cs="Times New Roman"/>
          <w:color w:val="222222"/>
          <w:szCs w:val="24"/>
          <w:lang w:val="en-US"/>
        </w:rPr>
      </w:pPr>
    </w:p>
    <w:p w14:paraId="1F378C86" w14:textId="0DC0EC67" w:rsidR="00D856A5" w:rsidRPr="004B3B04" w:rsidRDefault="00D856A5" w:rsidP="00D856A5">
      <w:pPr>
        <w:pStyle w:val="ListParagraph"/>
        <w:numPr>
          <w:ilvl w:val="0"/>
          <w:numId w:val="6"/>
        </w:numPr>
        <w:rPr>
          <w:rFonts w:ascii="Times New Roman" w:eastAsia="NSimSun" w:hAnsi="Times New Roman" w:cs="Times New Roman"/>
          <w:color w:val="222222"/>
          <w:szCs w:val="24"/>
          <w:lang w:val="en-US"/>
        </w:rPr>
      </w:pPr>
      <w:r w:rsidRPr="004B3B04">
        <w:rPr>
          <w:rFonts w:ascii="Times New Roman" w:hAnsi="Times New Roman" w:cs="Times New Roman"/>
          <w:noProof/>
          <w:color w:val="222222"/>
          <w:szCs w:val="24"/>
          <w:lang w:val="en-US"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20312F97" wp14:editId="19FB8408">
                <wp:simplePos x="0" y="0"/>
                <wp:positionH relativeFrom="column">
                  <wp:posOffset>470115</wp:posOffset>
                </wp:positionH>
                <wp:positionV relativeFrom="paragraph">
                  <wp:posOffset>433753</wp:posOffset>
                </wp:positionV>
                <wp:extent cx="5278755" cy="292735"/>
                <wp:effectExtent l="0" t="0" r="17145" b="12065"/>
                <wp:wrapTopAndBottom/>
                <wp:docPr id="11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78755" cy="292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BBF36D" w14:textId="2A68966B" w:rsidR="00D856A5" w:rsidRDefault="00D856A5" w:rsidP="00D856A5">
                            <w:r>
                              <w:t>[</w:t>
                            </w:r>
                            <w:r w:rsidR="004C4CA2">
                              <w:t>Respuesta abierta</w:t>
                            </w:r>
                            <w:r>
                              <w:t>]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312F97" id="_x0000_s1037" type="#_x0000_t202" style="position:absolute;left:0;text-align:left;margin-left:37pt;margin-top:34.15pt;width:415.65pt;height:23.05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">
                <v:textbox>
                  <w:txbxContent>
                    <w:p w14:paraId="74BBF36D" w14:textId="2A68966B" w:rsidR="00D856A5" w:rsidRDefault="00D856A5" w:rsidP="00D856A5">
                      <w:r>
                        <w:t>[</w:t>
                      </w:r>
                      <w:r w:rsidR="004C4CA2">
                        <w:t>Respuesta abierta</w:t>
                      </w:r>
                      <w:r>
                        <w:t>]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4C4CA2" w:rsidRPr="004C4CA2">
        <w:rPr>
          <w:rFonts w:ascii="Times New Roman" w:hAnsi="Times New Roman" w:cs="Times New Roman"/>
          <w:noProof/>
          <w:color w:val="222222"/>
          <w:szCs w:val="24"/>
          <w:lang w:val="en-US"/>
        </w:rPr>
        <w:t>¿Conoce redes de colaboración y comunicación dentro de la bioinformática mexicana? de ser afirmativo</w:t>
      </w:r>
      <w:r w:rsidR="004C4CA2">
        <w:rPr>
          <w:rFonts w:ascii="Times New Roman" w:hAnsi="Times New Roman" w:cs="Times New Roman"/>
          <w:noProof/>
          <w:color w:val="222222"/>
          <w:szCs w:val="24"/>
          <w:lang w:val="en-US"/>
        </w:rPr>
        <w:t>, por favor</w:t>
      </w:r>
      <w:r w:rsidR="004C4CA2" w:rsidRPr="004C4CA2">
        <w:rPr>
          <w:rFonts w:ascii="Times New Roman" w:hAnsi="Times New Roman" w:cs="Times New Roman"/>
          <w:noProof/>
          <w:color w:val="222222"/>
          <w:szCs w:val="24"/>
          <w:lang w:val="en-US"/>
        </w:rPr>
        <w:t xml:space="preserve"> mencione la red o redes asociadas.</w:t>
      </w:r>
    </w:p>
    <w:p w14:paraId="45D23A34" w14:textId="77777777" w:rsidR="00D856A5" w:rsidRPr="005A44F3" w:rsidRDefault="00D856A5" w:rsidP="00E4046F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5C3205C7" w14:textId="3BD49296" w:rsidR="00E4046F" w:rsidRPr="005A44F3" w:rsidRDefault="00E4046F" w:rsidP="00644922">
      <w:pPr>
        <w:pStyle w:val="Textopreformateado"/>
        <w:numPr>
          <w:ilvl w:val="0"/>
          <w:numId w:val="6"/>
        </w:numPr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¿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Cuále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cree que son las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rincipale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barreras para el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desarrollo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de la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bioinformática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e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México?</w:t>
      </w:r>
    </w:p>
    <w:p w14:paraId="6D7BB5D0" w14:textId="77777777" w:rsidR="00E4046F" w:rsidRPr="005A44F3" w:rsidRDefault="00E4046F" w:rsidP="00E4046F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p w14:paraId="7B450D52" w14:textId="57FB0B2F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Falta de </w:t>
      </w:r>
      <w:proofErr w:type="spellStart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nversión</w:t>
      </w:r>
      <w:proofErr w:type="spellEnd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úb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lica</w:t>
      </w:r>
      <w:proofErr w:type="spellEnd"/>
    </w:p>
    <w:p w14:paraId="231D0A1D" w14:textId="6A22408F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Falta d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nvers</w:t>
      </w:r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ó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rivada</w:t>
      </w:r>
      <w:proofErr w:type="spellEnd"/>
    </w:p>
    <w:p w14:paraId="2C19AFD0" w14:textId="6B914489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Falta d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recurso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humano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especializado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e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el campo de la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bioinfor</w:t>
      </w:r>
      <w:r w:rsidR="00E50310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má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tica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.</w:t>
      </w:r>
    </w:p>
    <w:p w14:paraId="707A77A8" w14:textId="5FF62F29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Falta d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comunicac</w:t>
      </w:r>
      <w:r w:rsidR="000C47CE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ó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entre las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nstitucione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="000C47CE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ú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blica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.</w:t>
      </w:r>
    </w:p>
    <w:p w14:paraId="254D519B" w14:textId="5754C5F6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Falta d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comunicac</w:t>
      </w:r>
      <w:r w:rsidR="000C47CE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ó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o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relacione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="000C47CE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ú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blico-privadas</w:t>
      </w:r>
      <w:proofErr w:type="spellEnd"/>
    </w:p>
    <w:p w14:paraId="22407E9A" w14:textId="51C676B6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Falta d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colaborac</w:t>
      </w:r>
      <w:r w:rsidR="000C47CE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ó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n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entr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nvestigadore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="000C47CE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en</w:t>
      </w:r>
      <w:proofErr w:type="spellEnd"/>
      <w:r w:rsidR="000C47CE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el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campo</w:t>
      </w:r>
      <w:r w:rsidR="000C47CE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de la </w:t>
      </w:r>
      <w:proofErr w:type="spellStart"/>
      <w:r w:rsidR="000C47CE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bioinformática</w:t>
      </w:r>
      <w:proofErr w:type="spellEnd"/>
    </w:p>
    <w:p w14:paraId="1F45A4E0" w14:textId="4D7E8DFB" w:rsidR="00E4046F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Falta d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infraestructura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tecno</w:t>
      </w:r>
      <w:r w:rsidR="000C47CE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ló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gica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(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centros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d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almacenamiento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y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procesamiento</w:t>
      </w:r>
      <w:proofErr w:type="spellEnd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)</w:t>
      </w:r>
    </w:p>
    <w:p w14:paraId="0FCA957A" w14:textId="08285030" w:rsidR="00BA5ED7" w:rsidRPr="005A44F3" w:rsidRDefault="00E4046F" w:rsidP="00644922">
      <w:pPr>
        <w:pStyle w:val="Textopreformateado"/>
        <w:ind w:firstLine="709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sym w:font="Wingdings" w:char="F06F"/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Falta de </w:t>
      </w:r>
      <w:proofErr w:type="spellStart"/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regulaci</w:t>
      </w:r>
      <w:r w:rsidR="000C47CE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ó</w:t>
      </w:r>
      <w:r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n</w:t>
      </w:r>
      <w:proofErr w:type="spellEnd"/>
      <w:r w:rsidR="000C47CE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 xml:space="preserve"> / </w:t>
      </w:r>
      <w:proofErr w:type="spellStart"/>
      <w:r w:rsidR="000C47CE" w:rsidRPr="005A44F3">
        <w:rPr>
          <w:rFonts w:ascii="Times New Roman" w:hAnsi="Times New Roman" w:cs="Times New Roman"/>
          <w:color w:val="222222"/>
          <w:sz w:val="24"/>
          <w:szCs w:val="24"/>
          <w:lang w:val="en-US"/>
        </w:rPr>
        <w:t>normatividad</w:t>
      </w:r>
      <w:proofErr w:type="spellEnd"/>
    </w:p>
    <w:p w14:paraId="31343EF8" w14:textId="77777777" w:rsidR="00BA5ED7" w:rsidRPr="005A44F3" w:rsidRDefault="00BA5ED7" w:rsidP="00BA5ED7">
      <w:pPr>
        <w:pStyle w:val="Textopreformateado"/>
        <w:rPr>
          <w:rFonts w:ascii="Times New Roman" w:hAnsi="Times New Roman" w:cs="Times New Roman"/>
          <w:color w:val="222222"/>
          <w:sz w:val="24"/>
          <w:szCs w:val="24"/>
          <w:lang w:val="en-US"/>
        </w:rPr>
      </w:pPr>
    </w:p>
    <w:sectPr w:rsidR="00BA5ED7" w:rsidRPr="005A44F3">
      <w:pgSz w:w="12240" w:h="15840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Liberation Mono">
    <w:altName w:val="Courier New"/>
    <w:charset w:val="00"/>
    <w:family w:val="modern"/>
    <w:pitch w:val="fixed"/>
    <w:sig w:usb0="E0000AFF" w:usb1="400078FF" w:usb2="00000001" w:usb3="00000000" w:csb0="000001B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B51100"/>
    <w:multiLevelType w:val="hybridMultilevel"/>
    <w:tmpl w:val="C1485C30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701BB2"/>
    <w:multiLevelType w:val="hybridMultilevel"/>
    <w:tmpl w:val="7592EF7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5C2E84"/>
    <w:multiLevelType w:val="hybridMultilevel"/>
    <w:tmpl w:val="65D6637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7A7FBF"/>
    <w:multiLevelType w:val="hybridMultilevel"/>
    <w:tmpl w:val="14A67600"/>
    <w:lvl w:ilvl="0" w:tplc="08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0B707A"/>
    <w:multiLevelType w:val="hybridMultilevel"/>
    <w:tmpl w:val="0C488578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B3520C"/>
    <w:multiLevelType w:val="hybridMultilevel"/>
    <w:tmpl w:val="4BA43CD0"/>
    <w:lvl w:ilvl="0" w:tplc="FF6A368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wMzIyMTI1NDY3NTBR0lEKTi0uzszPAykwrQUA/B0z+SwAAAA="/>
  </w:docVars>
  <w:rsids>
    <w:rsidRoot w:val="00865D77"/>
    <w:rsid w:val="00061994"/>
    <w:rsid w:val="000C47CE"/>
    <w:rsid w:val="0019006A"/>
    <w:rsid w:val="001A5413"/>
    <w:rsid w:val="002A13F1"/>
    <w:rsid w:val="002C1A5E"/>
    <w:rsid w:val="003C5DD4"/>
    <w:rsid w:val="00417F95"/>
    <w:rsid w:val="004A0B7C"/>
    <w:rsid w:val="004B3B04"/>
    <w:rsid w:val="004C4CA2"/>
    <w:rsid w:val="004F28E7"/>
    <w:rsid w:val="005A44F3"/>
    <w:rsid w:val="00630ABC"/>
    <w:rsid w:val="00644922"/>
    <w:rsid w:val="00683C67"/>
    <w:rsid w:val="00865D77"/>
    <w:rsid w:val="00A87F5F"/>
    <w:rsid w:val="00AA2EBE"/>
    <w:rsid w:val="00BA5ED7"/>
    <w:rsid w:val="00BB2A8A"/>
    <w:rsid w:val="00BE2B5E"/>
    <w:rsid w:val="00C54533"/>
    <w:rsid w:val="00D856A5"/>
    <w:rsid w:val="00DF5759"/>
    <w:rsid w:val="00E4046F"/>
    <w:rsid w:val="00E50310"/>
    <w:rsid w:val="00EE18B8"/>
    <w:rsid w:val="00F67018"/>
    <w:rsid w:val="00F95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8E31C"/>
  <w15:docId w15:val="{95321881-0D40-4653-B95A-1649E05CD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SimSun" w:hAnsi="Liberation Serif" w:cs="Lucida Sans"/>
        <w:kern w:val="2"/>
        <w:sz w:val="24"/>
        <w:szCs w:val="24"/>
        <w:lang w:val="es-MX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uiPriority w:val="10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Textopreformateado">
    <w:name w:val="Texto preformateado"/>
    <w:basedOn w:val="Normal"/>
    <w:qFormat/>
    <w:rPr>
      <w:rFonts w:ascii="Liberation Mono" w:eastAsia="NSimSun" w:hAnsi="Liberation Mono" w:cs="Liberation Mono"/>
      <w:sz w:val="20"/>
      <w:szCs w:val="20"/>
    </w:rPr>
  </w:style>
  <w:style w:type="paragraph" w:styleId="ListParagraph">
    <w:name w:val="List Paragraph"/>
    <w:basedOn w:val="Normal"/>
    <w:uiPriority w:val="34"/>
    <w:qFormat/>
    <w:rsid w:val="00683C67"/>
    <w:pPr>
      <w:ind w:left="720"/>
      <w:contextualSpacing/>
    </w:pPr>
    <w:rPr>
      <w:rFonts w:cs="Mangal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533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533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4</Pages>
  <Words>615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DIAZ DE LEON</dc:creator>
  <dc:description/>
  <cp:lastModifiedBy>Editor</cp:lastModifiedBy>
  <cp:revision>25</cp:revision>
  <dcterms:created xsi:type="dcterms:W3CDTF">2019-11-13T05:49:00Z</dcterms:created>
  <dcterms:modified xsi:type="dcterms:W3CDTF">2020-12-02T17:00:00Z</dcterms:modified>
  <dc:language>es-MX</dc:language>
</cp:coreProperties>
</file>